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23E44B">
      <w:pP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0" cy="0"/>
            <wp:effectExtent l="0" t="0" r="0" b="0"/>
            <wp:docPr id="5" name="图片 5" descr="微信图片_202511151949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5111519493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0" cy="0"/>
            <wp:effectExtent l="0" t="0" r="0" b="0"/>
            <wp:docPr id="6" name="图片 6" descr="微信图片_202511171809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微信图片_2025111718095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6188075" cy="2259330"/>
            <wp:effectExtent l="0" t="0" r="3175" b="7620"/>
            <wp:docPr id="11" name="图片 11" descr="微信图片_202511151949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微信图片_2025111519495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63E31">
      <w:pPr>
        <w:keepNext w:val="0"/>
        <w:keepLines w:val="0"/>
        <w:widowControl/>
        <w:suppressLineNumbers w:val="0"/>
        <w:ind w:firstLine="200" w:firstLineChars="10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>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Risk ratio (RR) forest plot for the overall incidence of arthralgia</w:t>
      </w:r>
      <w:r>
        <w:rPr>
          <w:rFonts w:hint="default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(9</w:t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  <w:t xml:space="preserve"> studies).</w:t>
      </w:r>
    </w:p>
    <w:p w14:paraId="4A1B29E2">
      <w:pP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</w:p>
    <w:p w14:paraId="2BE2DE11">
      <w:pP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</w:p>
    <w:p w14:paraId="107D260D">
      <w:pP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  <w:br w:type="page"/>
      </w:r>
    </w:p>
    <w:p w14:paraId="314AF1BC">
      <w:pPr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6188710" cy="1957070"/>
            <wp:effectExtent l="0" t="0" r="2540" b="5080"/>
            <wp:docPr id="14" name="图片 14" descr="微信图片_202511151949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微信图片_2025111519493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44CC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Franklin Gothic Medium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Risk ratio (RR) forest plot for the overall incidence of myalgia</w:t>
      </w:r>
      <w:r>
        <w:rPr>
          <w:rFonts w:hint="default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(7 studies).</w:t>
      </w:r>
    </w:p>
    <w:p w14:paraId="21ACD1EE">
      <w:pPr>
        <w:rPr>
          <w:rFonts w:hint="default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br w:type="page"/>
      </w:r>
    </w:p>
    <w:p w14:paraId="4DFFEAE2">
      <w:pP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</w:p>
    <w:p w14:paraId="316754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6188710" cy="3261360"/>
            <wp:effectExtent l="0" t="0" r="2540" b="15240"/>
            <wp:docPr id="8" name="图片 8" descr="微信图片_20251115195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微信图片_202511151950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6F60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lang w:val="en-US" w:eastAsia="zh-CN"/>
        </w:rPr>
        <w:t>3.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Risk ratio (RR)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of nab-paclitaxel to paclitaxel causing </w:t>
      </w:r>
      <w:r>
        <w:rPr>
          <w:rFonts w:hint="default" w:ascii="Times New Roman" w:hAnsi="Times New Roman" w:cs="Times New Roman"/>
          <w:sz w:val="20"/>
          <w:szCs w:val="20"/>
        </w:rPr>
        <w:t>myalgia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at different medication frequencies.</w:t>
      </w:r>
    </w:p>
    <w:p w14:paraId="0AFFFE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095625" cy="5819775"/>
            <wp:effectExtent l="0" t="0" r="13335" b="1905"/>
            <wp:docPr id="3" name="图片 3" descr="微信图片_20251115194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511151949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15DA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caps w:val="0"/>
          <w:color w:val="0F1115"/>
          <w:spacing w:val="0"/>
          <w:sz w:val="20"/>
          <w:szCs w:val="20"/>
          <w:lang w:val="en-US" w:eastAsia="zh-CN"/>
        </w:rPr>
        <w:t>4.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 Risk of bias summary for the included randomized controlled trials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he assessment was performed using the Cochrane Risk of Bias tool (RoB 2.0). Review authors' judgements about each risk of bias item for each included study are presented. Green circle (+): low risk of bias; Yellow circle (?): unclear risk of bias; Red circle (-): high risk of bias.</w:t>
      </w:r>
    </w:p>
    <w:p w14:paraId="60652D84">
      <w:pP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</w:pPr>
    </w:p>
    <w:p w14:paraId="0AD2C0A3">
      <w:pP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  <w:br w:type="page"/>
      </w:r>
    </w:p>
    <w:p w14:paraId="667A14FB">
      <w:pP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4487545" cy="2992120"/>
            <wp:effectExtent l="0" t="0" r="8255" b="10160"/>
            <wp:docPr id="1" name="图片 1" descr="微信图片_202511171809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5111718094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7545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4456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caps w:val="0"/>
          <w:color w:val="0F1115"/>
          <w:spacing w:val="0"/>
          <w:sz w:val="20"/>
          <w:szCs w:val="20"/>
          <w:lang w:val="en-US" w:eastAsia="zh-CN"/>
        </w:rPr>
        <w:t>5.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Funnel plot for the overall analysis of arthralgia incidence. The symmetrical distribution of studies suggests a low risk of publication bias.</w:t>
      </w:r>
    </w:p>
    <w:p w14:paraId="2721C6E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</w:p>
    <w:p w14:paraId="0A4EF1DB">
      <w:pPr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br w:type="page"/>
      </w:r>
    </w:p>
    <w:p w14:paraId="60D609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6188710" cy="3391535"/>
            <wp:effectExtent l="0" t="0" r="13970" b="6985"/>
            <wp:docPr id="12" name="图片 12" descr="微信图片_202511171809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微信图片_2025111718095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9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5CA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lang w:val="en-US" w:eastAsia="zh-CN"/>
        </w:rPr>
        <w:t>6.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Odds ratio of nab-paclitaxel to paclitaxel causing </w:t>
      </w:r>
      <w:r>
        <w:rPr>
          <w:rFonts w:hint="default" w:ascii="Times New Roman" w:hAnsi="Times New Roman" w:eastAsia="NydgbvAdvTT3713a231" w:cs="Times New Roman"/>
          <w:b w:val="0"/>
          <w:bCs w:val="0"/>
          <w:color w:val="131413"/>
          <w:kern w:val="0"/>
          <w:sz w:val="20"/>
          <w:szCs w:val="20"/>
          <w:lang w:val="en-US" w:eastAsia="zh-CN" w:bidi="ar"/>
        </w:rPr>
        <w:t>arthralgias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at different medication frequencies.</w:t>
      </w:r>
    </w:p>
    <w:p w14:paraId="66846433">
      <w:pPr>
        <w:keepNext w:val="0"/>
        <w:keepLines w:val="0"/>
        <w:widowControl/>
        <w:suppressLineNumbers w:val="0"/>
        <w:jc w:val="left"/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</w:p>
    <w:p w14:paraId="5110B2C3">
      <w:pPr>
        <w:keepNext w:val="0"/>
        <w:keepLines w:val="0"/>
        <w:widowControl/>
        <w:suppressLineNumbers w:val="0"/>
        <w:jc w:val="left"/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4484370" cy="3198495"/>
            <wp:effectExtent l="0" t="0" r="11430" b="1905"/>
            <wp:docPr id="13" name="图片 13" descr="微信图片_20251117181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微信图片_2025111718100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8437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7715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7. </w:t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  <w:t>The funnel plot showed that there was low publication bias.</w:t>
      </w:r>
    </w:p>
    <w:p w14:paraId="5341FCAA">
      <w:pPr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br w:type="page"/>
      </w:r>
    </w:p>
    <w:p w14:paraId="366CF7F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</w:p>
    <w:p w14:paraId="2B70E3F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</w:p>
    <w:p w14:paraId="288C31A4">
      <w:pP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 Gothic Medium" w:hAnsi="Franklin Gothic Medium" w:eastAsia="Franklin Gothic Medium" w:cs="Franklin Gothic Medium"/>
          <w:color w:val="231F2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4283710" cy="2856230"/>
            <wp:effectExtent l="0" t="0" r="13970" b="8890"/>
            <wp:docPr id="4" name="图片 4" descr="微信图片_20251117180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5111718083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03A2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lang w:val="en-US" w:eastAsia="zh-CN"/>
        </w:rPr>
        <w:t xml:space="preserve">8. </w:t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  <w:t>The funnel plot showed that there was low publication bias</w:t>
      </w:r>
      <w:r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>.</w:t>
      </w:r>
    </w:p>
    <w:p w14:paraId="2EDD360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</w:pPr>
    </w:p>
    <w:p w14:paraId="000659B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69B8059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033436C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158D937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256240A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2CDAFC29">
      <w:pP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  <w:br w:type="page"/>
      </w:r>
    </w:p>
    <w:p w14:paraId="6B0666D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Franklin Gothic Medium" w:cs="Times New Roman"/>
          <w:color w:val="231F2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6188710" cy="3261360"/>
            <wp:effectExtent l="0" t="0" r="13970" b="0"/>
            <wp:docPr id="9" name="图片 9" descr="微信图片_202511171808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微信图片_2025111718084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5C5D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lang w:val="en-US" w:eastAsia="zh-CN"/>
        </w:rPr>
        <w:t>9.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Odds ratio of nab-paclitaxel to paclitaxel causing </w:t>
      </w:r>
      <w:r>
        <w:rPr>
          <w:rFonts w:hint="default" w:ascii="Times New Roman" w:hAnsi="Times New Roman" w:cs="Times New Roman"/>
          <w:sz w:val="20"/>
          <w:szCs w:val="20"/>
        </w:rPr>
        <w:t>myalgia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at different medication frequencies.</w:t>
      </w:r>
    </w:p>
    <w:p w14:paraId="74503709">
      <w:pPr>
        <w:keepNext w:val="0"/>
        <w:keepLines w:val="0"/>
        <w:widowControl/>
        <w:suppressLineNumbers w:val="0"/>
        <w:jc w:val="left"/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</w:p>
    <w:p w14:paraId="49C6C8E3">
      <w:pPr>
        <w:keepNext w:val="0"/>
        <w:keepLines w:val="0"/>
        <w:widowControl/>
        <w:suppressLineNumbers w:val="0"/>
        <w:jc w:val="left"/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  <w:r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4026535" cy="2872105"/>
            <wp:effectExtent l="0" t="0" r="12065" b="8255"/>
            <wp:docPr id="10" name="图片 10" descr="微信图片_202511171808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微信图片_2025111718085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2653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7C80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0"/>
          <w:szCs w:val="20"/>
        </w:rPr>
        <w:t>Supplementary Figure S</w:t>
      </w:r>
      <w:r>
        <w:rPr>
          <w:rFonts w:hint="eastAsia" w:ascii="Times New Roman" w:hAnsi="Times New Roman" w:eastAsia="Franklin Gothic Medium" w:cs="Times New Roman"/>
          <w:b w:val="0"/>
          <w:bCs w:val="0"/>
          <w:color w:val="231F20"/>
          <w:kern w:val="0"/>
          <w:sz w:val="20"/>
          <w:szCs w:val="20"/>
          <w:lang w:val="en-US" w:eastAsia="zh-CN" w:bidi="ar"/>
        </w:rPr>
        <w:t xml:space="preserve">10. </w:t>
      </w:r>
      <w:r>
        <w:rPr>
          <w:rFonts w:hint="default" w:ascii="Times New Roman" w:hAnsi="Times New Roman" w:eastAsia="FranklinGothic-Book" w:cs="Times New Roman"/>
          <w:color w:val="231F20"/>
          <w:kern w:val="0"/>
          <w:sz w:val="20"/>
          <w:szCs w:val="20"/>
          <w:lang w:val="en-US" w:eastAsia="zh-CN" w:bidi="ar"/>
        </w:rPr>
        <w:t>The funnel plot showed that there was low publication bias.</w:t>
      </w:r>
    </w:p>
    <w:p w14:paraId="14449B6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FranklinGothic-Book" w:cs="Times New Roman"/>
          <w:color w:val="231F20"/>
          <w:kern w:val="0"/>
          <w:sz w:val="24"/>
          <w:szCs w:val="24"/>
          <w:lang w:val="en-US" w:eastAsia="zh-CN" w:bidi="ar"/>
        </w:rPr>
      </w:pPr>
    </w:p>
    <w:p w14:paraId="2030984A">
      <w:pPr>
        <w:rPr>
          <w:rFonts w:ascii="FranklinGothic-Book" w:hAnsi="FranklinGothic-Book" w:eastAsia="FranklinGothic-Book" w:cs="FranklinGothic-Book"/>
          <w:color w:val="231F20"/>
          <w:kern w:val="0"/>
          <w:sz w:val="18"/>
          <w:szCs w:val="18"/>
          <w:lang w:val="en-US" w:eastAsia="zh-CN" w:bidi="ar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Nydgbv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hMDQ5OTdhYTFiM2E5MDYzMzRkMzRhZjBlMDFjYzgifQ=="/>
  </w:docVars>
  <w:rsids>
    <w:rsidRoot w:val="00000000"/>
    <w:rsid w:val="0486456B"/>
    <w:rsid w:val="068D6468"/>
    <w:rsid w:val="08AA23AF"/>
    <w:rsid w:val="1C1B2A41"/>
    <w:rsid w:val="1D1D6BB0"/>
    <w:rsid w:val="355C4B57"/>
    <w:rsid w:val="37863ADD"/>
    <w:rsid w:val="3A7A4D93"/>
    <w:rsid w:val="3C3A62C4"/>
    <w:rsid w:val="44D770B8"/>
    <w:rsid w:val="616A1A5E"/>
    <w:rsid w:val="653C60FE"/>
    <w:rsid w:val="71322EDD"/>
    <w:rsid w:val="75F9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03</Words>
  <Characters>1179</Characters>
  <Lines>0</Lines>
  <Paragraphs>0</Paragraphs>
  <TotalTime>7</TotalTime>
  <ScaleCrop>false</ScaleCrop>
  <LinksUpToDate>false</LinksUpToDate>
  <CharactersWithSpaces>13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1:01:00Z</dcterms:created>
  <dc:creator>Administrator</dc:creator>
  <cp:lastModifiedBy>Breast surgeon（ES8）</cp:lastModifiedBy>
  <dcterms:modified xsi:type="dcterms:W3CDTF">2025-11-27T08:4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54AF2C436184DAE88EDD512D7D6627D_12</vt:lpwstr>
  </property>
  <property fmtid="{D5CDD505-2E9C-101B-9397-08002B2CF9AE}" pid="4" name="KSOTemplateDocerSaveRecord">
    <vt:lpwstr>eyJoZGlkIjoiMmZhMDQ5OTdhYTFiM2E5MDYzMzRkMzRhZjBlMDFjYzgiLCJ1c2VySWQiOiIxMjI5Mzc5MTkwIn0=</vt:lpwstr>
  </property>
</Properties>
</file>